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13371" w14:textId="1471CE45" w:rsidR="00892680" w:rsidRPr="00E61657" w:rsidRDefault="00892680" w:rsidP="00B21AD1">
      <w:pPr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b/>
          <w:sz w:val="24"/>
          <w:szCs w:val="24"/>
        </w:rPr>
        <w:t>06EP    In-depth interview</w:t>
      </w:r>
      <w:r w:rsidR="00B21AD1" w:rsidRPr="00E6165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D713372" w14:textId="77777777" w:rsidR="00892680" w:rsidRPr="00E61657" w:rsidRDefault="00892680" w:rsidP="00892680">
      <w:pPr>
        <w:pStyle w:val="Heading1"/>
        <w:numPr>
          <w:ilvl w:val="0"/>
          <w:numId w:val="1"/>
        </w:numPr>
        <w:rPr>
          <w:rFonts w:ascii="Times New Roman" w:hAnsi="Times New Roman" w:cs="Times New Roman"/>
        </w:rPr>
      </w:pPr>
      <w:r w:rsidRPr="00E61657">
        <w:rPr>
          <w:rFonts w:ascii="Times New Roman" w:hAnsi="Times New Roman" w:cs="Times New Roman"/>
        </w:rPr>
        <w:t xml:space="preserve">Demographic information (Ask all participants): </w:t>
      </w:r>
    </w:p>
    <w:p w14:paraId="0D713373" w14:textId="77777777" w:rsidR="00892680" w:rsidRPr="00E61657" w:rsidRDefault="00030DBE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Participant Number</w:t>
      </w:r>
      <w:r w:rsidR="00892680" w:rsidRPr="00E61657">
        <w:rPr>
          <w:rFonts w:ascii="Times New Roman" w:hAnsi="Times New Roman" w:cs="Times New Roman"/>
          <w:sz w:val="24"/>
          <w:szCs w:val="24"/>
        </w:rPr>
        <w:t>:</w:t>
      </w:r>
    </w:p>
    <w:p w14:paraId="0D713374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Age (Year of birth):</w:t>
      </w:r>
    </w:p>
    <w:p w14:paraId="0D713375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Occupation:  </w:t>
      </w:r>
    </w:p>
    <w:p w14:paraId="0D713376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Ethnic group:</w:t>
      </w:r>
    </w:p>
    <w:p w14:paraId="0D713377" w14:textId="77777777" w:rsidR="00E50734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How many children have you had? (Live births)</w:t>
      </w:r>
    </w:p>
    <w:p w14:paraId="0D713378" w14:textId="77777777" w:rsidR="00892680" w:rsidRPr="00E61657" w:rsidRDefault="00892680" w:rsidP="00892680">
      <w:pPr>
        <w:pStyle w:val="Heading1"/>
        <w:numPr>
          <w:ilvl w:val="0"/>
          <w:numId w:val="1"/>
        </w:numPr>
        <w:rPr>
          <w:rFonts w:ascii="Times New Roman" w:hAnsi="Times New Roman" w:cs="Times New Roman"/>
        </w:rPr>
      </w:pPr>
      <w:r w:rsidRPr="00E61657">
        <w:rPr>
          <w:rFonts w:ascii="Times New Roman" w:hAnsi="Times New Roman" w:cs="Times New Roman"/>
        </w:rPr>
        <w:t xml:space="preserve">Questions about the household </w:t>
      </w:r>
    </w:p>
    <w:p w14:paraId="0D713379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1.</w:t>
      </w:r>
      <w:r w:rsidRPr="00E61657">
        <w:rPr>
          <w:rFonts w:ascii="Times New Roman" w:hAnsi="Times New Roman" w:cs="Times New Roman"/>
          <w:sz w:val="24"/>
          <w:szCs w:val="24"/>
        </w:rPr>
        <w:tab/>
        <w:t>How long has your family/household lived in this area?</w:t>
      </w:r>
    </w:p>
    <w:p w14:paraId="0D71337A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7B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2.</w:t>
      </w:r>
      <w:r w:rsidRPr="00E61657">
        <w:rPr>
          <w:rFonts w:ascii="Times New Roman" w:hAnsi="Times New Roman" w:cs="Times New Roman"/>
          <w:sz w:val="24"/>
          <w:szCs w:val="24"/>
        </w:rPr>
        <w:tab/>
        <w:t>If your household/ or some of your household have moved in the past 10 years – Where did they move from?</w:t>
      </w:r>
    </w:p>
    <w:p w14:paraId="0D71337C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7D" w14:textId="77777777" w:rsidR="00892680" w:rsidRPr="00E61657" w:rsidRDefault="00892680" w:rsidP="00892680">
      <w:pPr>
        <w:pStyle w:val="Heading1"/>
        <w:numPr>
          <w:ilvl w:val="0"/>
          <w:numId w:val="1"/>
        </w:numPr>
        <w:rPr>
          <w:rFonts w:ascii="Times New Roman" w:hAnsi="Times New Roman" w:cs="Times New Roman"/>
        </w:rPr>
      </w:pPr>
      <w:r w:rsidRPr="00E61657">
        <w:rPr>
          <w:rFonts w:ascii="Times New Roman" w:hAnsi="Times New Roman" w:cs="Times New Roman"/>
        </w:rPr>
        <w:t>Questi</w:t>
      </w:r>
      <w:r w:rsidR="000268ED" w:rsidRPr="00E61657">
        <w:rPr>
          <w:rFonts w:ascii="Times New Roman" w:hAnsi="Times New Roman" w:cs="Times New Roman"/>
        </w:rPr>
        <w:t>ons about Your Pregnancies (3-28</w:t>
      </w:r>
      <w:r w:rsidRPr="00E61657">
        <w:rPr>
          <w:rFonts w:ascii="Times New Roman" w:hAnsi="Times New Roman" w:cs="Times New Roman"/>
        </w:rPr>
        <w:t xml:space="preserve">) </w:t>
      </w:r>
    </w:p>
    <w:p w14:paraId="0D71337E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7F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3.</w:t>
      </w:r>
      <w:r w:rsidRPr="00E61657">
        <w:rPr>
          <w:rFonts w:ascii="Times New Roman" w:hAnsi="Times New Roman" w:cs="Times New Roman"/>
          <w:sz w:val="24"/>
          <w:szCs w:val="24"/>
        </w:rPr>
        <w:tab/>
        <w:t>How many pregnancies have you had?</w:t>
      </w:r>
    </w:p>
    <w:p w14:paraId="0D713380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81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4.</w:t>
      </w:r>
      <w:r w:rsidRPr="00E61657">
        <w:rPr>
          <w:rFonts w:ascii="Times New Roman" w:hAnsi="Times New Roman" w:cs="Times New Roman"/>
          <w:sz w:val="24"/>
          <w:szCs w:val="24"/>
        </w:rPr>
        <w:tab/>
        <w:t>How many live births have you had?</w:t>
      </w:r>
    </w:p>
    <w:p w14:paraId="0D713382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83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5.</w:t>
      </w:r>
      <w:r w:rsidRPr="00E61657">
        <w:rPr>
          <w:rFonts w:ascii="Times New Roman" w:hAnsi="Times New Roman" w:cs="Times New Roman"/>
          <w:sz w:val="24"/>
          <w:szCs w:val="24"/>
        </w:rPr>
        <w:tab/>
        <w:t>Ask approximate ages of her children</w:t>
      </w:r>
    </w:p>
    <w:p w14:paraId="0D713384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85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6.</w:t>
      </w:r>
      <w:r w:rsidRPr="00E61657">
        <w:rPr>
          <w:rFonts w:ascii="Times New Roman" w:hAnsi="Times New Roman" w:cs="Times New Roman"/>
          <w:sz w:val="24"/>
          <w:szCs w:val="24"/>
        </w:rPr>
        <w:tab/>
        <w:t>Are you pregnant now?</w:t>
      </w:r>
    </w:p>
    <w:p w14:paraId="0D713386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87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yes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 □ n</w:t>
      </w:r>
      <w:r w:rsidR="00284B26" w:rsidRPr="00E61657">
        <w:rPr>
          <w:rFonts w:ascii="Times New Roman" w:hAnsi="Times New Roman" w:cs="Times New Roman"/>
          <w:sz w:val="24"/>
          <w:szCs w:val="24"/>
        </w:rPr>
        <w:t>o    (If no, continue with Qu 10</w:t>
      </w:r>
      <w:r w:rsidRPr="00E61657">
        <w:rPr>
          <w:rFonts w:ascii="Times New Roman" w:hAnsi="Times New Roman" w:cs="Times New Roman"/>
          <w:sz w:val="24"/>
          <w:szCs w:val="24"/>
        </w:rPr>
        <w:t>)</w:t>
      </w:r>
    </w:p>
    <w:p w14:paraId="0D713388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89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7.</w:t>
      </w:r>
      <w:r w:rsidRPr="00E61657">
        <w:rPr>
          <w:rFonts w:ascii="Times New Roman" w:hAnsi="Times New Roman" w:cs="Times New Roman"/>
          <w:sz w:val="24"/>
          <w:szCs w:val="24"/>
        </w:rPr>
        <w:tab/>
        <w:t>If yes, how many months into the pregnancy?</w:t>
      </w:r>
    </w:p>
    <w:p w14:paraId="0D71338A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8B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8.</w:t>
      </w:r>
      <w:r w:rsidRPr="00E61657">
        <w:rPr>
          <w:rFonts w:ascii="Times New Roman" w:hAnsi="Times New Roman" w:cs="Times New Roman"/>
          <w:sz w:val="24"/>
          <w:szCs w:val="24"/>
        </w:rPr>
        <w:tab/>
        <w:t>When you were last pregnant, or during this pregnancy, do you remember having a pregnancy check-up by a health worker?     If she answers no or not sure/ ca</w:t>
      </w:r>
      <w:r w:rsidR="00284B26" w:rsidRPr="00E61657">
        <w:rPr>
          <w:rFonts w:ascii="Times New Roman" w:hAnsi="Times New Roman" w:cs="Times New Roman"/>
          <w:sz w:val="24"/>
          <w:szCs w:val="24"/>
        </w:rPr>
        <w:t>n’t remember continue with Q.10</w:t>
      </w:r>
    </w:p>
    <w:p w14:paraId="0D71338C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8D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9.</w:t>
      </w:r>
      <w:r w:rsidRPr="00E61657">
        <w:rPr>
          <w:rFonts w:ascii="Times New Roman" w:hAnsi="Times New Roman" w:cs="Times New Roman"/>
          <w:sz w:val="24"/>
          <w:szCs w:val="24"/>
        </w:rPr>
        <w:tab/>
        <w:t>Where did you have the pregnancy check?</w:t>
      </w:r>
    </w:p>
    <w:p w14:paraId="0D71338E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Use this list as prompts </w:t>
      </w:r>
    </w:p>
    <w:p w14:paraId="0D71338F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Hospital </w:t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/ Private </w:t>
      </w:r>
      <w:proofErr w:type="gramStart"/>
      <w:r w:rsidRPr="00E61657">
        <w:rPr>
          <w:rFonts w:ascii="Times New Roman" w:hAnsi="Times New Roman" w:cs="Times New Roman"/>
          <w:sz w:val="24"/>
          <w:szCs w:val="24"/>
        </w:rPr>
        <w:t>clinic  /</w:t>
      </w:r>
      <w:proofErr w:type="gramEnd"/>
      <w:r w:rsidRPr="00E61657">
        <w:rPr>
          <w:rFonts w:ascii="Times New Roman" w:hAnsi="Times New Roman" w:cs="Times New Roman"/>
          <w:sz w:val="24"/>
          <w:szCs w:val="24"/>
        </w:rPr>
        <w:t xml:space="preserve">  Clinic  / Pharmacy / Traditional Med Clinic / Other </w:t>
      </w:r>
    </w:p>
    <w:p w14:paraId="0D713390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91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92" w14:textId="77777777" w:rsidR="00284B26" w:rsidRPr="00E61657" w:rsidRDefault="00892680" w:rsidP="00284B26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10.  </w:t>
      </w:r>
      <w:r w:rsidR="00284B26" w:rsidRPr="00E61657">
        <w:rPr>
          <w:rFonts w:ascii="Times New Roman" w:hAnsi="Times New Roman" w:cs="Times New Roman"/>
          <w:sz w:val="24"/>
          <w:szCs w:val="24"/>
        </w:rPr>
        <w:t>Do you know that you can have a pregnancy check?</w:t>
      </w:r>
    </w:p>
    <w:p w14:paraId="0D713393" w14:textId="77777777" w:rsidR="00284B26" w:rsidRPr="00E61657" w:rsidRDefault="00284B26" w:rsidP="00284B26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94" w14:textId="77777777" w:rsidR="00284B26" w:rsidRPr="00E61657" w:rsidRDefault="00284B26" w:rsidP="00284B26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   □ Yes (If yes, continue with Q11)</w:t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 □ no (if no, continue with Q13)</w:t>
      </w:r>
    </w:p>
    <w:p w14:paraId="0D713395" w14:textId="77777777" w:rsidR="00284B26" w:rsidRPr="00E61657" w:rsidRDefault="00284B26" w:rsidP="00892680">
      <w:pPr>
        <w:pStyle w:val="ListParagraph"/>
        <w:ind w:left="900" w:hanging="450"/>
        <w:rPr>
          <w:rFonts w:ascii="Times New Roman" w:hAnsi="Times New Roman" w:cs="Times New Roman"/>
          <w:sz w:val="24"/>
          <w:szCs w:val="24"/>
        </w:rPr>
      </w:pPr>
    </w:p>
    <w:p w14:paraId="0D713396" w14:textId="77777777" w:rsidR="00892680" w:rsidRPr="00E61657" w:rsidRDefault="00284B26" w:rsidP="00892680">
      <w:pPr>
        <w:pStyle w:val="ListParagraph"/>
        <w:ind w:left="900" w:hanging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11. </w:t>
      </w:r>
      <w:r w:rsidR="00892680" w:rsidRPr="00E61657">
        <w:rPr>
          <w:rFonts w:ascii="Times New Roman" w:hAnsi="Times New Roman" w:cs="Times New Roman"/>
          <w:sz w:val="24"/>
          <w:szCs w:val="24"/>
        </w:rPr>
        <w:t xml:space="preserve">Do you remember who told you about the pregnancy checks and how to get them?          Explore how she receives health information. </w:t>
      </w:r>
    </w:p>
    <w:p w14:paraId="0D713397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21DDA04" w14:textId="77777777" w:rsidR="00B21AD1" w:rsidRPr="00E61657" w:rsidRDefault="00284B26" w:rsidP="00B21AD1">
      <w:pPr>
        <w:ind w:left="993" w:hanging="567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12.</w:t>
      </w:r>
      <w:r w:rsidR="00892680" w:rsidRPr="00E61657">
        <w:rPr>
          <w:rFonts w:ascii="Times New Roman" w:hAnsi="Times New Roman" w:cs="Times New Roman"/>
          <w:sz w:val="24"/>
          <w:szCs w:val="24"/>
        </w:rPr>
        <w:t xml:space="preserve">  If you know about Pregnancy Checks but were unable to get one, what are some of the reasons?      </w:t>
      </w:r>
      <w:r w:rsidR="00B21AD1" w:rsidRPr="00E61657">
        <w:rPr>
          <w:rFonts w:ascii="Times New Roman" w:hAnsi="Times New Roman" w:cs="Times New Roman"/>
          <w:i/>
          <w:sz w:val="24"/>
          <w:szCs w:val="24"/>
        </w:rPr>
        <w:t>Open question, but use prompts if needed:</w:t>
      </w:r>
    </w:p>
    <w:p w14:paraId="0D713399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Difficult travel</w:t>
      </w:r>
      <w:proofErr w:type="gramStart"/>
      <w:r w:rsidRPr="00E6165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E61657">
        <w:rPr>
          <w:rFonts w:ascii="Times New Roman" w:hAnsi="Times New Roman" w:cs="Times New Roman"/>
          <w:i/>
          <w:sz w:val="24"/>
          <w:szCs w:val="24"/>
        </w:rPr>
        <w:t>Explore reasons - distance, no transport, and weather/road conditions, no one to drive her…)</w:t>
      </w:r>
    </w:p>
    <w:p w14:paraId="0D71339A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Did not know where to go</w:t>
      </w:r>
    </w:p>
    <w:p w14:paraId="0D71339B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Forgot calendar</w:t>
      </w:r>
    </w:p>
    <w:p w14:paraId="0D71339C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Do not want to go  </w:t>
      </w:r>
      <w:r w:rsidRPr="00E61657">
        <w:rPr>
          <w:rFonts w:ascii="Times New Roman" w:hAnsi="Times New Roman" w:cs="Times New Roman"/>
          <w:i/>
          <w:sz w:val="24"/>
          <w:szCs w:val="24"/>
        </w:rPr>
        <w:t xml:space="preserve"> Explore reasons</w:t>
      </w:r>
    </w:p>
    <w:p w14:paraId="0D71339D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Other, _________</w:t>
      </w:r>
    </w:p>
    <w:p w14:paraId="0D71339E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D71339F" w14:textId="77777777" w:rsidR="00892680" w:rsidRPr="00E61657" w:rsidRDefault="00284B26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13</w:t>
      </w:r>
      <w:r w:rsidR="00892680" w:rsidRPr="00E61657">
        <w:rPr>
          <w:rFonts w:ascii="Times New Roman" w:hAnsi="Times New Roman" w:cs="Times New Roman"/>
          <w:sz w:val="24"/>
          <w:szCs w:val="24"/>
        </w:rPr>
        <w:t>.   Did you remember having a vaccine during the most recent pregnancy?    If she was vacci</w:t>
      </w:r>
      <w:r w:rsidR="00B61E0E" w:rsidRPr="00E61657">
        <w:rPr>
          <w:rFonts w:ascii="Times New Roman" w:hAnsi="Times New Roman" w:cs="Times New Roman"/>
          <w:sz w:val="24"/>
          <w:szCs w:val="24"/>
        </w:rPr>
        <w:t>nated, ask the next questions 14</w:t>
      </w:r>
      <w:r w:rsidR="00892680" w:rsidRPr="00E61657">
        <w:rPr>
          <w:rFonts w:ascii="Times New Roman" w:hAnsi="Times New Roman" w:cs="Times New Roman"/>
          <w:sz w:val="24"/>
          <w:szCs w:val="24"/>
        </w:rPr>
        <w:t>. If she was not, or can</w:t>
      </w:r>
      <w:r w:rsidR="000268ED" w:rsidRPr="00E61657">
        <w:rPr>
          <w:rFonts w:ascii="Times New Roman" w:hAnsi="Times New Roman" w:cs="Times New Roman"/>
          <w:sz w:val="24"/>
          <w:szCs w:val="24"/>
        </w:rPr>
        <w:t>’t remember continue with Qu. 21.</w:t>
      </w:r>
    </w:p>
    <w:p w14:paraId="0D7133A0" w14:textId="77777777" w:rsidR="00892680" w:rsidRPr="00E61657" w:rsidRDefault="00284B26" w:rsidP="00284B26">
      <w:p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      14. </w:t>
      </w:r>
      <w:r w:rsidR="00892680" w:rsidRPr="00E61657">
        <w:rPr>
          <w:rFonts w:ascii="Times New Roman" w:hAnsi="Times New Roman" w:cs="Times New Roman"/>
          <w:sz w:val="24"/>
          <w:szCs w:val="24"/>
        </w:rPr>
        <w:t xml:space="preserve"> Do you remember what the vaccination was for?</w:t>
      </w:r>
    </w:p>
    <w:p w14:paraId="0D7133A1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A2" w14:textId="77777777" w:rsidR="00892680" w:rsidRPr="00E61657" w:rsidRDefault="00284B26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15</w:t>
      </w:r>
      <w:r w:rsidR="00892680" w:rsidRPr="00E61657">
        <w:rPr>
          <w:rFonts w:ascii="Times New Roman" w:hAnsi="Times New Roman" w:cs="Times New Roman"/>
          <w:sz w:val="24"/>
          <w:szCs w:val="24"/>
        </w:rPr>
        <w:t>.   Where did you have the vaccine?</w:t>
      </w:r>
    </w:p>
    <w:p w14:paraId="0D7133A3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Use prompts if needed:  Hospital/ Clinic/ Other</w:t>
      </w:r>
    </w:p>
    <w:p w14:paraId="0D7133A4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A5" w14:textId="77777777" w:rsidR="00892680" w:rsidRPr="00E61657" w:rsidRDefault="00284B26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16</w:t>
      </w:r>
      <w:r w:rsidR="00892680" w:rsidRPr="00E61657">
        <w:rPr>
          <w:rFonts w:ascii="Times New Roman" w:hAnsi="Times New Roman" w:cs="Times New Roman"/>
          <w:sz w:val="24"/>
          <w:szCs w:val="24"/>
        </w:rPr>
        <w:t xml:space="preserve">. How many times were you vaccinated in that pregnancy? </w:t>
      </w:r>
    </w:p>
    <w:p w14:paraId="0D7133A6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one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two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three</w:t>
      </w:r>
      <w:r w:rsidRPr="00E61657">
        <w:rPr>
          <w:rFonts w:ascii="Times New Roman" w:hAnsi="Times New Roman" w:cs="Times New Roman"/>
          <w:sz w:val="24"/>
          <w:szCs w:val="24"/>
        </w:rPr>
        <w:tab/>
        <w:t>□ not sure/ can’t remember</w:t>
      </w:r>
    </w:p>
    <w:p w14:paraId="0D7133A7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A8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(prompt – Did you get the 3rd dose after the baby was born?) </w:t>
      </w:r>
    </w:p>
    <w:p w14:paraId="0D7133A9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AA" w14:textId="77777777" w:rsidR="00892680" w:rsidRPr="00E61657" w:rsidRDefault="00284B26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17</w:t>
      </w:r>
      <w:r w:rsidR="00892680" w:rsidRPr="00E61657">
        <w:rPr>
          <w:rFonts w:ascii="Times New Roman" w:hAnsi="Times New Roman" w:cs="Times New Roman"/>
          <w:sz w:val="24"/>
          <w:szCs w:val="24"/>
        </w:rPr>
        <w:t xml:space="preserve">. Were you vaccinated in any previous pregnancy? </w:t>
      </w:r>
    </w:p>
    <w:p w14:paraId="0D7133AB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yes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□ no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not sure/ can’t remember</w:t>
      </w:r>
    </w:p>
    <w:p w14:paraId="0D7133AC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AD" w14:textId="77777777" w:rsidR="00892680" w:rsidRPr="00E61657" w:rsidRDefault="00284B26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18</w:t>
      </w:r>
      <w:r w:rsidR="00892680" w:rsidRPr="00E61657">
        <w:rPr>
          <w:rFonts w:ascii="Times New Roman" w:hAnsi="Times New Roman" w:cs="Times New Roman"/>
          <w:sz w:val="24"/>
          <w:szCs w:val="24"/>
        </w:rPr>
        <w:t>. Interviewer please collect details of previous vaccinations in other pregnancies (approximate dates, how many times in each pregnancy, do they know what the vaccine was for?)</w:t>
      </w:r>
    </w:p>
    <w:p w14:paraId="0D7133AE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.</w:t>
      </w:r>
    </w:p>
    <w:p w14:paraId="0D7133AF" w14:textId="77777777" w:rsidR="00892680" w:rsidRPr="00E61657" w:rsidRDefault="00892680" w:rsidP="00892680">
      <w:pPr>
        <w:ind w:left="540" w:hanging="9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284B26" w:rsidRPr="00E61657">
        <w:rPr>
          <w:rFonts w:ascii="Times New Roman" w:hAnsi="Times New Roman" w:cs="Times New Roman"/>
          <w:sz w:val="24"/>
          <w:szCs w:val="24"/>
        </w:rPr>
        <w:t>9</w:t>
      </w:r>
      <w:r w:rsidRPr="00E61657">
        <w:rPr>
          <w:rFonts w:ascii="Times New Roman" w:hAnsi="Times New Roman" w:cs="Times New Roman"/>
          <w:sz w:val="24"/>
          <w:szCs w:val="24"/>
        </w:rPr>
        <w:t xml:space="preserve">. </w:t>
      </w:r>
      <w:r w:rsidR="00B61E0E" w:rsidRPr="00E61657">
        <w:rPr>
          <w:rFonts w:ascii="Times New Roman" w:hAnsi="Times New Roman" w:cs="Times New Roman"/>
          <w:sz w:val="24"/>
          <w:szCs w:val="24"/>
        </w:rPr>
        <w:t xml:space="preserve">When you </w:t>
      </w:r>
      <w:r w:rsidR="001E5FF7" w:rsidRPr="00E61657">
        <w:rPr>
          <w:rFonts w:ascii="Times New Roman" w:hAnsi="Times New Roman" w:cs="Times New Roman"/>
          <w:sz w:val="24"/>
          <w:szCs w:val="24"/>
        </w:rPr>
        <w:t>had a vaccination did you notice any reaction or effect afterwards?</w:t>
      </w:r>
    </w:p>
    <w:p w14:paraId="0D7133B0" w14:textId="77777777" w:rsidR="00892680" w:rsidRPr="00E61657" w:rsidRDefault="00892680" w:rsidP="00892680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yes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□ no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not sure/ can’t remember</w:t>
      </w:r>
    </w:p>
    <w:p w14:paraId="0D7133B1" w14:textId="77777777" w:rsidR="00892680" w:rsidRPr="00E61657" w:rsidRDefault="00284B26" w:rsidP="00892680">
      <w:pPr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20</w:t>
      </w:r>
      <w:r w:rsidR="00892680" w:rsidRPr="00E61657">
        <w:rPr>
          <w:rFonts w:ascii="Times New Roman" w:hAnsi="Times New Roman" w:cs="Times New Roman"/>
          <w:sz w:val="24"/>
          <w:szCs w:val="24"/>
        </w:rPr>
        <w:t xml:space="preserve">. </w:t>
      </w:r>
      <w:r w:rsidR="001E5FF7" w:rsidRPr="00E61657">
        <w:rPr>
          <w:rFonts w:ascii="Times New Roman" w:hAnsi="Times New Roman" w:cs="Times New Roman"/>
          <w:sz w:val="24"/>
          <w:szCs w:val="24"/>
        </w:rPr>
        <w:t>If yes, what was the reaction?   What did you do about it?   What do you think about it now?</w:t>
      </w:r>
    </w:p>
    <w:p w14:paraId="0D7133B2" w14:textId="77777777" w:rsidR="00892680" w:rsidRPr="00E61657" w:rsidRDefault="00892680" w:rsidP="00892680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E61657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bout the most recent successful pregnancy only </w:t>
      </w:r>
    </w:p>
    <w:p w14:paraId="0D7133B3" w14:textId="77777777" w:rsidR="00892680" w:rsidRPr="00E61657" w:rsidRDefault="00892680" w:rsidP="00284B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Where did you give birth to your child?</w:t>
      </w:r>
    </w:p>
    <w:p w14:paraId="0D7133B4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D7133B5" w14:textId="77777777" w:rsidR="00892680" w:rsidRPr="00E61657" w:rsidRDefault="00892680" w:rsidP="00284B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Who helped you when you gave birth?</w:t>
      </w:r>
    </w:p>
    <w:p w14:paraId="0D7133B6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B7" w14:textId="77777777" w:rsidR="00892680" w:rsidRPr="00E61657" w:rsidRDefault="00892680" w:rsidP="00284B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Did you have your child vaccinated?</w:t>
      </w:r>
    </w:p>
    <w:p w14:paraId="0D7133B8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</w:t>
      </w:r>
      <w:r w:rsidR="000268ED" w:rsidRPr="00E61657">
        <w:rPr>
          <w:rFonts w:ascii="Times New Roman" w:hAnsi="Times New Roman" w:cs="Times New Roman"/>
          <w:sz w:val="24"/>
          <w:szCs w:val="24"/>
        </w:rPr>
        <w:t xml:space="preserve">yes </w:t>
      </w:r>
      <w:r w:rsidR="000268ED" w:rsidRPr="00E61657">
        <w:rPr>
          <w:rFonts w:ascii="Times New Roman" w:hAnsi="Times New Roman" w:cs="Times New Roman"/>
          <w:sz w:val="24"/>
          <w:szCs w:val="24"/>
        </w:rPr>
        <w:tab/>
        <w:t xml:space="preserve">□ no </w:t>
      </w:r>
      <w:proofErr w:type="gramStart"/>
      <w:r w:rsidR="000268ED" w:rsidRPr="00E61657">
        <w:rPr>
          <w:rFonts w:ascii="Times New Roman" w:hAnsi="Times New Roman" w:cs="Times New Roman"/>
          <w:sz w:val="24"/>
          <w:szCs w:val="24"/>
        </w:rPr>
        <w:t>( if</w:t>
      </w:r>
      <w:proofErr w:type="gramEnd"/>
      <w:r w:rsidR="000268ED" w:rsidRPr="00E61657">
        <w:rPr>
          <w:rFonts w:ascii="Times New Roman" w:hAnsi="Times New Roman" w:cs="Times New Roman"/>
          <w:sz w:val="24"/>
          <w:szCs w:val="24"/>
        </w:rPr>
        <w:t xml:space="preserve"> No, continue Q.28</w:t>
      </w:r>
      <w:r w:rsidRPr="00E61657">
        <w:rPr>
          <w:rFonts w:ascii="Times New Roman" w:hAnsi="Times New Roman" w:cs="Times New Roman"/>
          <w:sz w:val="24"/>
          <w:szCs w:val="24"/>
        </w:rPr>
        <w:t>)    □ not sure/ can’t remember</w:t>
      </w:r>
    </w:p>
    <w:p w14:paraId="0D7133B9" w14:textId="77777777" w:rsidR="00892680" w:rsidRPr="00E61657" w:rsidRDefault="00892680" w:rsidP="00892680">
      <w:pPr>
        <w:pStyle w:val="ListParagraph"/>
        <w:ind w:left="450" w:firstLine="45"/>
        <w:rPr>
          <w:rFonts w:ascii="Times New Roman" w:hAnsi="Times New Roman" w:cs="Times New Roman"/>
          <w:sz w:val="24"/>
          <w:szCs w:val="24"/>
        </w:rPr>
      </w:pPr>
    </w:p>
    <w:p w14:paraId="0D7133BA" w14:textId="77777777" w:rsidR="00892680" w:rsidRPr="00E61657" w:rsidRDefault="00892680" w:rsidP="00284B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If yes, where did you go to have your child vaccinated?</w:t>
      </w:r>
    </w:p>
    <w:p w14:paraId="0D7133BB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Hospital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 □ Other, _______________</w:t>
      </w:r>
    </w:p>
    <w:p w14:paraId="0D7133BC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Clinic</w:t>
      </w:r>
    </w:p>
    <w:p w14:paraId="0D7133BD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BE" w14:textId="77777777" w:rsidR="00892680" w:rsidRPr="00E61657" w:rsidRDefault="00892680" w:rsidP="00284B2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If yes, how many times was your child vaccinated? </w:t>
      </w:r>
    </w:p>
    <w:p w14:paraId="0D7133BF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one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two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three</w:t>
      </w:r>
      <w:r w:rsidRPr="00E61657">
        <w:rPr>
          <w:rFonts w:ascii="Times New Roman" w:hAnsi="Times New Roman" w:cs="Times New Roman"/>
          <w:sz w:val="24"/>
          <w:szCs w:val="24"/>
        </w:rPr>
        <w:tab/>
        <w:t>□ not sure/ can’t remember</w:t>
      </w:r>
    </w:p>
    <w:p w14:paraId="0D7133C0" w14:textId="77777777" w:rsidR="000268ED" w:rsidRPr="00E61657" w:rsidRDefault="000268ED" w:rsidP="000268ED">
      <w:pPr>
        <w:ind w:left="540" w:hanging="9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26. When your child had a vaccination did you notice any reaction or effect afterwards?</w:t>
      </w:r>
    </w:p>
    <w:p w14:paraId="0D7133C1" w14:textId="77777777" w:rsidR="000268ED" w:rsidRPr="00E61657" w:rsidRDefault="000268ED" w:rsidP="000268ED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yes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□ no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not sure/ can’t remember</w:t>
      </w:r>
    </w:p>
    <w:p w14:paraId="0D7133C2" w14:textId="77777777" w:rsidR="00892680" w:rsidRPr="00E61657" w:rsidRDefault="000268ED" w:rsidP="000268ED">
      <w:pPr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27. If yes, what was the reaction?   What did you do about it?   What do you think about it now?</w:t>
      </w:r>
    </w:p>
    <w:p w14:paraId="0D7133C3" w14:textId="77777777" w:rsidR="00892680" w:rsidRPr="00E61657" w:rsidRDefault="00892680" w:rsidP="000268E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Open question – explore why they did or did not have the child vaccinated.</w:t>
      </w:r>
    </w:p>
    <w:p w14:paraId="0D7133C4" w14:textId="77777777" w:rsidR="00892680" w:rsidRPr="00E61657" w:rsidRDefault="00892680" w:rsidP="00892680">
      <w:pPr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.</w:t>
      </w:r>
    </w:p>
    <w:p w14:paraId="0D7133C5" w14:textId="77777777" w:rsidR="00B61E0E" w:rsidRPr="00E61657" w:rsidRDefault="00B61E0E" w:rsidP="00892680">
      <w:pPr>
        <w:ind w:left="450"/>
        <w:rPr>
          <w:rFonts w:ascii="Times New Roman" w:hAnsi="Times New Roman" w:cs="Times New Roman"/>
          <w:sz w:val="24"/>
          <w:szCs w:val="24"/>
        </w:rPr>
      </w:pPr>
    </w:p>
    <w:p w14:paraId="0D7133C6" w14:textId="77777777" w:rsidR="00892680" w:rsidRPr="00E61657" w:rsidRDefault="00892680" w:rsidP="00892680">
      <w:pPr>
        <w:ind w:left="45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7133C7" w14:textId="77777777" w:rsidR="00892680" w:rsidRPr="00E61657" w:rsidRDefault="00892680" w:rsidP="00892680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</w:pPr>
      <w:r w:rsidRPr="00E61657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lastRenderedPageBreak/>
        <w:t>D. Health seeking behavior (Qu 2</w:t>
      </w:r>
      <w:r w:rsidR="000268ED" w:rsidRPr="00E61657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t>9-34</w:t>
      </w:r>
      <w:r w:rsidRPr="00E61657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t>) (Ask all participants)</w:t>
      </w:r>
    </w:p>
    <w:p w14:paraId="0D7133C8" w14:textId="77777777" w:rsidR="00892680" w:rsidRPr="00E61657" w:rsidRDefault="00892680" w:rsidP="00B61E0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Where did you first find out about vaccines (For you or your child)? </w:t>
      </w:r>
    </w:p>
    <w:p w14:paraId="22997F62" w14:textId="77777777" w:rsidR="00B21AD1" w:rsidRPr="00E61657" w:rsidRDefault="00B21AD1" w:rsidP="00B21AD1">
      <w:pPr>
        <w:pStyle w:val="ListParagraph"/>
        <w:ind w:left="81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i/>
          <w:sz w:val="24"/>
          <w:szCs w:val="24"/>
        </w:rPr>
        <w:t>Open question, but use prompts if needed:</w:t>
      </w:r>
    </w:p>
    <w:p w14:paraId="0D7133C9" w14:textId="6353D82F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</w:p>
    <w:p w14:paraId="0D7133CA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I don’t know about vaccinations</w:t>
      </w:r>
    </w:p>
    <w:p w14:paraId="0D7133CB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Health worker informs at home</w:t>
      </w:r>
    </w:p>
    <w:p w14:paraId="0D7133CC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Notified at the clinic</w:t>
      </w:r>
    </w:p>
    <w:p w14:paraId="0D7133CD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Listen to TV, radio, </w:t>
      </w:r>
      <w:r w:rsidR="00FE2CD1" w:rsidRPr="00E61657">
        <w:rPr>
          <w:rFonts w:ascii="Times New Roman" w:hAnsi="Times New Roman" w:cs="Times New Roman"/>
          <w:sz w:val="24"/>
          <w:szCs w:val="24"/>
        </w:rPr>
        <w:t>newspapers</w:t>
      </w:r>
    </w:p>
    <w:p w14:paraId="0D7133CE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Other, ________________________</w:t>
      </w:r>
    </w:p>
    <w:p w14:paraId="0D7133CF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D0" w14:textId="77777777" w:rsidR="00892680" w:rsidRPr="00E61657" w:rsidRDefault="00892680" w:rsidP="00B61E0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If you know about vaccinations but were unable to get vaccinations for you or your child, what are some of the reasons?     </w:t>
      </w:r>
      <w:r w:rsidRPr="00E6165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0D7133D1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i/>
          <w:sz w:val="24"/>
          <w:szCs w:val="24"/>
        </w:rPr>
        <w:t>Open question, but use prompts if needed:</w:t>
      </w:r>
    </w:p>
    <w:p w14:paraId="0D7133D2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Difficult travel</w:t>
      </w:r>
      <w:proofErr w:type="gramStart"/>
      <w:r w:rsidRPr="00E6165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E61657">
        <w:rPr>
          <w:rFonts w:ascii="Times New Roman" w:hAnsi="Times New Roman" w:cs="Times New Roman"/>
          <w:i/>
          <w:sz w:val="24"/>
          <w:szCs w:val="24"/>
        </w:rPr>
        <w:t>Explore reasons - distance, no transport, weather/road conditions, no one to drive her…)</w:t>
      </w:r>
    </w:p>
    <w:p w14:paraId="0D7133D3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Did not know where to go</w:t>
      </w:r>
    </w:p>
    <w:p w14:paraId="0D7133D4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Forgot calendar</w:t>
      </w:r>
    </w:p>
    <w:p w14:paraId="0D7133D5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Do not want to go  </w:t>
      </w:r>
      <w:r w:rsidRPr="00E61657">
        <w:rPr>
          <w:rFonts w:ascii="Times New Roman" w:hAnsi="Times New Roman" w:cs="Times New Roman"/>
          <w:i/>
          <w:sz w:val="24"/>
          <w:szCs w:val="24"/>
        </w:rPr>
        <w:t xml:space="preserve"> Explore reasons……………………………</w:t>
      </w:r>
    </w:p>
    <w:p w14:paraId="0D7133D6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Other, _________</w:t>
      </w:r>
    </w:p>
    <w:p w14:paraId="0D7133D7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D8" w14:textId="77777777" w:rsidR="00892680" w:rsidRPr="00E61657" w:rsidRDefault="00892680" w:rsidP="00B61E0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When your child is sick, what do you do?   </w:t>
      </w:r>
    </w:p>
    <w:p w14:paraId="0D7133D9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i/>
          <w:sz w:val="24"/>
          <w:szCs w:val="24"/>
        </w:rPr>
        <w:t>Open question, but use prompts if needed:</w:t>
      </w:r>
    </w:p>
    <w:p w14:paraId="0D7133DA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Hospital 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Private clinic visit</w:t>
      </w:r>
    </w:p>
    <w:p w14:paraId="0D7133DB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Government clinic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the pharmacy</w:t>
      </w:r>
    </w:p>
    <w:p w14:paraId="0D7133DC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Traditional Med Clinic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Elders</w:t>
      </w:r>
    </w:p>
    <w:p w14:paraId="0D7133DD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To the healer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61657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61657">
        <w:rPr>
          <w:rFonts w:ascii="Times New Roman" w:hAnsi="Times New Roman" w:cs="Times New Roman"/>
          <w:sz w:val="24"/>
          <w:szCs w:val="24"/>
        </w:rPr>
        <w:tab/>
        <w:t>□ Use herbal medicine</w:t>
      </w:r>
    </w:p>
    <w:p w14:paraId="0D7133DE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Nothing</w:t>
      </w:r>
    </w:p>
    <w:p w14:paraId="0D7133DF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Other, ________________________</w:t>
      </w:r>
    </w:p>
    <w:p w14:paraId="0D7133E0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D7133E1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D7133E2" w14:textId="77777777" w:rsidR="00892680" w:rsidRPr="00E61657" w:rsidRDefault="00892680" w:rsidP="00B61E0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What is the MAIN reason you would choose to visit this provider for your child instead of a different place?    </w:t>
      </w:r>
      <w:r w:rsidRPr="00E61657">
        <w:rPr>
          <w:rFonts w:ascii="Times New Roman" w:hAnsi="Times New Roman" w:cs="Times New Roman"/>
          <w:i/>
          <w:sz w:val="24"/>
          <w:szCs w:val="24"/>
        </w:rPr>
        <w:t>Tick 1 or 2</w:t>
      </w:r>
    </w:p>
    <w:p w14:paraId="46B0E98D" w14:textId="77777777" w:rsidR="00D3346B" w:rsidRPr="00E61657" w:rsidRDefault="00D3346B" w:rsidP="00D3346B">
      <w:pPr>
        <w:pStyle w:val="ListParagraph"/>
        <w:ind w:left="81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i/>
          <w:sz w:val="24"/>
          <w:szCs w:val="24"/>
        </w:rPr>
        <w:t>Open question, but use prompts if needed:</w:t>
      </w:r>
    </w:p>
    <w:p w14:paraId="401D7F7E" w14:textId="77777777" w:rsidR="00D3346B" w:rsidRPr="00E61657" w:rsidRDefault="00D3346B" w:rsidP="00D3346B">
      <w:pPr>
        <w:pStyle w:val="ListParagraph"/>
        <w:ind w:left="810"/>
        <w:rPr>
          <w:rFonts w:ascii="Times New Roman" w:hAnsi="Times New Roman" w:cs="Times New Roman"/>
          <w:i/>
          <w:sz w:val="24"/>
          <w:szCs w:val="24"/>
        </w:rPr>
      </w:pPr>
    </w:p>
    <w:p w14:paraId="0D7133E3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□Close to home</w:t>
      </w:r>
    </w:p>
    <w:p w14:paraId="0D7133E4" w14:textId="77777777" w:rsidR="00892680" w:rsidRPr="00E61657" w:rsidRDefault="00892680" w:rsidP="00892680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□Low cost</w:t>
      </w:r>
    </w:p>
    <w:p w14:paraId="0D7133E5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□Trust in providers/high quality of care</w:t>
      </w:r>
    </w:p>
    <w:p w14:paraId="0D7133E6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□Availability of drugs</w:t>
      </w:r>
    </w:p>
    <w:p w14:paraId="0D7133E7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□Availability of female provider</w:t>
      </w:r>
    </w:p>
    <w:p w14:paraId="0D7133E8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□Recommendation or referral</w:t>
      </w:r>
    </w:p>
    <w:p w14:paraId="0D7133E9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lastRenderedPageBreak/>
        <w:t xml:space="preserve"> □Friendly staff</w:t>
      </w:r>
    </w:p>
    <w:p w14:paraId="0D7133EA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□Other (specify)</w:t>
      </w:r>
    </w:p>
    <w:p w14:paraId="0D7133EB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□Don't know</w:t>
      </w:r>
    </w:p>
    <w:p w14:paraId="0D7133EC" w14:textId="77777777" w:rsidR="00892680" w:rsidRPr="00E61657" w:rsidRDefault="00892680" w:rsidP="00892680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3ED" w14:textId="13A64A9C" w:rsidR="00892680" w:rsidRPr="00E61657" w:rsidRDefault="00892680" w:rsidP="00B61E0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When </w:t>
      </w:r>
      <w:r w:rsidRPr="00E61657">
        <w:rPr>
          <w:rFonts w:ascii="Times New Roman" w:hAnsi="Times New Roman" w:cs="Times New Roman"/>
          <w:b/>
          <w:sz w:val="24"/>
          <w:szCs w:val="24"/>
          <w:u w:val="single"/>
        </w:rPr>
        <w:t>you</w:t>
      </w:r>
      <w:r w:rsidRPr="00E61657">
        <w:rPr>
          <w:rFonts w:ascii="Times New Roman" w:hAnsi="Times New Roman" w:cs="Times New Roman"/>
          <w:sz w:val="24"/>
          <w:szCs w:val="24"/>
        </w:rPr>
        <w:t xml:space="preserve"> are feeling sick, what do you do?</w:t>
      </w:r>
      <w:r w:rsidR="0016337E" w:rsidRPr="00E616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D85F4C" w14:textId="77777777" w:rsidR="0016337E" w:rsidRPr="00E61657" w:rsidRDefault="0016337E" w:rsidP="0016337E">
      <w:pPr>
        <w:pStyle w:val="ListParagraph"/>
        <w:ind w:left="81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i/>
          <w:sz w:val="24"/>
          <w:szCs w:val="24"/>
        </w:rPr>
        <w:t>Open question, but use prompts if needed:</w:t>
      </w:r>
    </w:p>
    <w:p w14:paraId="2E900339" w14:textId="77777777" w:rsidR="0016337E" w:rsidRPr="00E61657" w:rsidRDefault="0016337E" w:rsidP="0016337E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</w:p>
    <w:p w14:paraId="0D7133EE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Hospital visit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 □ Private clinic visit</w:t>
      </w:r>
    </w:p>
    <w:p w14:paraId="0D7133EF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To the government clinic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To the pharmacy</w:t>
      </w:r>
    </w:p>
    <w:p w14:paraId="0D7133F0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Traditional Medicine Clinic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Ask my elders</w:t>
      </w:r>
    </w:p>
    <w:p w14:paraId="0D7133F1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□ To the healer </w:t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</w:r>
      <w:r w:rsidRPr="00E61657">
        <w:rPr>
          <w:rFonts w:ascii="Times New Roman" w:hAnsi="Times New Roman" w:cs="Times New Roman"/>
          <w:sz w:val="24"/>
          <w:szCs w:val="24"/>
        </w:rPr>
        <w:tab/>
        <w:t>□ Use herbal medicine</w:t>
      </w:r>
    </w:p>
    <w:p w14:paraId="0D7133F2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Nothing</w:t>
      </w:r>
    </w:p>
    <w:p w14:paraId="0D7133F3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 Other, ________________________</w:t>
      </w:r>
    </w:p>
    <w:p w14:paraId="0D7133F4" w14:textId="77777777" w:rsidR="00892680" w:rsidRPr="00E61657" w:rsidRDefault="00892680" w:rsidP="0089268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3C6C7B8F" w14:textId="77777777" w:rsidR="0016337E" w:rsidRPr="00E61657" w:rsidRDefault="00892680" w:rsidP="00100085">
      <w:pPr>
        <w:pStyle w:val="ListParagraph"/>
        <w:numPr>
          <w:ilvl w:val="0"/>
          <w:numId w:val="7"/>
        </w:numPr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What is the MAIN reason you would choose to visit this provider when YOU are sick instead of a different place?    </w:t>
      </w:r>
    </w:p>
    <w:p w14:paraId="68E666A6" w14:textId="77777777" w:rsidR="0016337E" w:rsidRPr="00E61657" w:rsidRDefault="0016337E" w:rsidP="0016337E">
      <w:pPr>
        <w:pStyle w:val="ListParagraph"/>
        <w:ind w:left="81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i/>
          <w:sz w:val="24"/>
          <w:szCs w:val="24"/>
        </w:rPr>
        <w:t>Open question, but use prompts if needed:</w:t>
      </w:r>
    </w:p>
    <w:p w14:paraId="5B410840" w14:textId="77777777" w:rsidR="0016337E" w:rsidRPr="00E61657" w:rsidRDefault="0016337E" w:rsidP="0016337E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</w:p>
    <w:p w14:paraId="0D7133F6" w14:textId="5BED5F43" w:rsidR="00892680" w:rsidRPr="00E61657" w:rsidRDefault="00892680" w:rsidP="0016337E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Close to home</w:t>
      </w:r>
    </w:p>
    <w:p w14:paraId="0D7133F7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Low cost</w:t>
      </w:r>
    </w:p>
    <w:p w14:paraId="0D7133F8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Trust in providers/high quality of care</w:t>
      </w:r>
    </w:p>
    <w:p w14:paraId="0D7133F9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Availability of drugs</w:t>
      </w:r>
    </w:p>
    <w:p w14:paraId="0D7133FA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Availability of female provider</w:t>
      </w:r>
    </w:p>
    <w:p w14:paraId="0D7133FB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Recommendation or referral</w:t>
      </w:r>
    </w:p>
    <w:p w14:paraId="0D7133FC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Friendly staff</w:t>
      </w:r>
    </w:p>
    <w:p w14:paraId="0D7133FD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Other (specify)</w:t>
      </w:r>
    </w:p>
    <w:p w14:paraId="0D7133FE" w14:textId="77777777" w:rsidR="00892680" w:rsidRPr="00E61657" w:rsidRDefault="00892680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Don't know</w:t>
      </w:r>
    </w:p>
    <w:p w14:paraId="0D7133FF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0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1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2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3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4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5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6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7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8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9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A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0B" w14:textId="77777777" w:rsidR="004A19B7" w:rsidRPr="00E61657" w:rsidRDefault="004A19B7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p w14:paraId="0D713412" w14:textId="77777777" w:rsidR="004A19B7" w:rsidRPr="00E61657" w:rsidRDefault="004A19B7" w:rsidP="0016337E">
      <w:pPr>
        <w:rPr>
          <w:rFonts w:ascii="Times New Roman" w:hAnsi="Times New Roman" w:cs="Times New Roman"/>
          <w:sz w:val="24"/>
          <w:szCs w:val="24"/>
        </w:rPr>
      </w:pPr>
    </w:p>
    <w:p w14:paraId="0D713413" w14:textId="77777777" w:rsidR="00BB3E68" w:rsidRPr="00E61657" w:rsidRDefault="00BB3E68" w:rsidP="004A19B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</w:pPr>
      <w:r w:rsidRPr="00E61657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</w:rPr>
        <w:t>E. Some attitudinal questions (Qu 35-37): (Ask all participants)</w:t>
      </w:r>
    </w:p>
    <w:p w14:paraId="0D713414" w14:textId="77777777" w:rsidR="00BB3E68" w:rsidRPr="00E61657" w:rsidRDefault="00BB3E68" w:rsidP="00BB3E6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In your opinion, what is a vaccination? (Open question – use prompts if necessary)</w:t>
      </w:r>
    </w:p>
    <w:p w14:paraId="0D713415" w14:textId="77777777" w:rsidR="00BB3E68" w:rsidRPr="00E61657" w:rsidRDefault="00BB3E68" w:rsidP="00BB3E68">
      <w:p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</w:t>
      </w:r>
      <w:r w:rsidRPr="00E61657">
        <w:rPr>
          <w:rFonts w:ascii="Times New Roman" w:hAnsi="Times New Roman" w:cs="Times New Roman"/>
          <w:sz w:val="24"/>
          <w:szCs w:val="24"/>
        </w:rPr>
        <w:tab/>
        <w:t xml:space="preserve">       □ To prevent diseases/ sickness in the future (protection</w:t>
      </w:r>
    </w:p>
    <w:p w14:paraId="0D713416" w14:textId="77777777" w:rsidR="00BB3E68" w:rsidRPr="00E61657" w:rsidRDefault="00BB3E68" w:rsidP="00BB3E68">
      <w:pPr>
        <w:ind w:left="72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      □ To cure diseases/ sickness that a person has (treatment)</w:t>
      </w:r>
    </w:p>
    <w:p w14:paraId="0D713417" w14:textId="77777777" w:rsidR="00BB3E68" w:rsidRPr="00E61657" w:rsidRDefault="00BB3E68" w:rsidP="00BB3E68">
      <w:p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                   □ To make you stronger (but don’t know how)</w:t>
      </w:r>
    </w:p>
    <w:p w14:paraId="0D713418" w14:textId="77777777" w:rsidR="00BB3E68" w:rsidRPr="00E61657" w:rsidRDefault="00BB3E68" w:rsidP="00BB3E68">
      <w:p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                   □ Don’t know</w:t>
      </w:r>
    </w:p>
    <w:p w14:paraId="0D713419" w14:textId="77777777" w:rsidR="00BB3E68" w:rsidRPr="00E61657" w:rsidRDefault="00BB3E68" w:rsidP="00BB3E68">
      <w:p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                    □ Never heard of it</w:t>
      </w:r>
    </w:p>
    <w:p w14:paraId="0D71341A" w14:textId="77777777" w:rsidR="00BB3E68" w:rsidRPr="00E61657" w:rsidRDefault="00BB3E68" w:rsidP="00BB3E68">
      <w:pPr>
        <w:pStyle w:val="ListParagraph"/>
        <w:ind w:left="450"/>
        <w:rPr>
          <w:rFonts w:ascii="Times New Roman" w:hAnsi="Times New Roman" w:cs="Times New Roman"/>
          <w:i/>
          <w:sz w:val="24"/>
          <w:szCs w:val="24"/>
        </w:rPr>
      </w:pPr>
      <w:r w:rsidRPr="00E61657">
        <w:rPr>
          <w:rFonts w:ascii="Times New Roman" w:hAnsi="Times New Roman" w:cs="Times New Roman"/>
          <w:i/>
          <w:sz w:val="24"/>
          <w:szCs w:val="24"/>
        </w:rPr>
        <w:t xml:space="preserve">Please tell us if you agree with these statements: </w:t>
      </w:r>
    </w:p>
    <w:p w14:paraId="0D71341B" w14:textId="77777777" w:rsidR="00BB3E68" w:rsidRPr="00E61657" w:rsidRDefault="00BB3E68" w:rsidP="00BB3E68">
      <w:pPr>
        <w:pStyle w:val="ListParagraph"/>
        <w:ind w:left="450"/>
        <w:rPr>
          <w:rFonts w:ascii="Times New Roman" w:hAnsi="Times New Roman" w:cs="Times New Roman"/>
          <w:sz w:val="24"/>
          <w:szCs w:val="24"/>
        </w:rPr>
      </w:pPr>
    </w:p>
    <w:p w14:paraId="0D71341C" w14:textId="2FE64D21" w:rsidR="00BB3E68" w:rsidRPr="00E61657" w:rsidRDefault="00BB3E68" w:rsidP="00BB3E6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 xml:space="preserve">In this community, </w:t>
      </w:r>
      <w:proofErr w:type="gramStart"/>
      <w:r w:rsidRPr="00E61657">
        <w:rPr>
          <w:rFonts w:ascii="Times New Roman" w:hAnsi="Times New Roman" w:cs="Times New Roman"/>
          <w:sz w:val="24"/>
          <w:szCs w:val="24"/>
        </w:rPr>
        <w:t>the majority of</w:t>
      </w:r>
      <w:proofErr w:type="gramEnd"/>
      <w:r w:rsidRPr="00E61657">
        <w:rPr>
          <w:rFonts w:ascii="Times New Roman" w:hAnsi="Times New Roman" w:cs="Times New Roman"/>
          <w:sz w:val="24"/>
          <w:szCs w:val="24"/>
        </w:rPr>
        <w:t xml:space="preserve"> people understand what vaccines are for.</w:t>
      </w:r>
      <w:r w:rsidR="00D3346B" w:rsidRPr="00E61657">
        <w:rPr>
          <w:rFonts w:ascii="Times New Roman" w:hAnsi="Times New Roman" w:cs="Times New Roman"/>
          <w:sz w:val="24"/>
          <w:szCs w:val="24"/>
        </w:rPr>
        <w:t xml:space="preserve"> (</w:t>
      </w:r>
      <w:r w:rsidR="00D3346B" w:rsidRPr="00E61657">
        <w:rPr>
          <w:rFonts w:ascii="Times New Roman" w:hAnsi="Times New Roman" w:cs="Times New Roman"/>
          <w:sz w:val="24"/>
          <w:szCs w:val="24"/>
        </w:rPr>
        <w:t>Open question – use prompts if necessary</w:t>
      </w:r>
      <w:r w:rsidR="00D3346B" w:rsidRPr="00E61657">
        <w:rPr>
          <w:rFonts w:ascii="Times New Roman" w:hAnsi="Times New Roman" w:cs="Times New Roman"/>
          <w:sz w:val="24"/>
          <w:szCs w:val="24"/>
        </w:rPr>
        <w:t>)</w:t>
      </w:r>
    </w:p>
    <w:p w14:paraId="0D71341D" w14:textId="77777777" w:rsidR="00BB3E68" w:rsidRPr="00E61657" w:rsidRDefault="00BB3E68" w:rsidP="00BB3E68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cr/>
        <w:t>□Strongly disagree</w:t>
      </w:r>
    </w:p>
    <w:p w14:paraId="0D71341E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Disagree</w:t>
      </w:r>
    </w:p>
    <w:p w14:paraId="0D71341F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</w:t>
      </w:r>
      <w:r w:rsidR="00030DBE" w:rsidRPr="00E61657">
        <w:rPr>
          <w:rFonts w:ascii="Times New Roman" w:hAnsi="Times New Roman" w:cs="Times New Roman"/>
          <w:sz w:val="24"/>
          <w:szCs w:val="24"/>
        </w:rPr>
        <w:t>Neither</w:t>
      </w:r>
      <w:r w:rsidR="00FE2CD1" w:rsidRPr="00E61657">
        <w:rPr>
          <w:rFonts w:ascii="Times New Roman" w:hAnsi="Times New Roman" w:cs="Times New Roman"/>
          <w:sz w:val="24"/>
          <w:szCs w:val="24"/>
        </w:rPr>
        <w:t xml:space="preserve"> </w:t>
      </w:r>
      <w:r w:rsidRPr="00E61657">
        <w:rPr>
          <w:rFonts w:ascii="Times New Roman" w:hAnsi="Times New Roman" w:cs="Times New Roman"/>
          <w:sz w:val="24"/>
          <w:szCs w:val="24"/>
        </w:rPr>
        <w:t>agree nor disagree</w:t>
      </w:r>
    </w:p>
    <w:p w14:paraId="0D713420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Agree</w:t>
      </w:r>
    </w:p>
    <w:p w14:paraId="0D713421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Strongly agree</w:t>
      </w:r>
    </w:p>
    <w:p w14:paraId="0D713422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</w:t>
      </w:r>
      <w:r w:rsidR="00030DBE" w:rsidRPr="00E61657">
        <w:rPr>
          <w:rFonts w:ascii="Times New Roman" w:hAnsi="Times New Roman" w:cs="Times New Roman"/>
          <w:sz w:val="24"/>
          <w:szCs w:val="24"/>
        </w:rPr>
        <w:t>Don’t know</w:t>
      </w:r>
      <w:r w:rsidRPr="00E61657">
        <w:rPr>
          <w:rFonts w:ascii="Times New Roman" w:hAnsi="Times New Roman" w:cs="Times New Roman"/>
          <w:sz w:val="24"/>
          <w:szCs w:val="24"/>
        </w:rPr>
        <w:cr/>
      </w:r>
    </w:p>
    <w:p w14:paraId="0D713423" w14:textId="77777777" w:rsidR="00BB3E68" w:rsidRPr="00E61657" w:rsidRDefault="00BB3E68" w:rsidP="00BB3E6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In this community, the majority of people think that vaccines are a good thing.</w:t>
      </w:r>
    </w:p>
    <w:p w14:paraId="22EDAA7F" w14:textId="42F3D4F6" w:rsidR="00D3346B" w:rsidRPr="00E61657" w:rsidRDefault="00D3346B" w:rsidP="00D3346B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(Open question – use prompts if necessary)</w:t>
      </w:r>
    </w:p>
    <w:p w14:paraId="0D713424" w14:textId="12B283E9" w:rsidR="00BB3E68" w:rsidRPr="00E61657" w:rsidRDefault="00BB3E68" w:rsidP="00BB3E68">
      <w:pPr>
        <w:pStyle w:val="ListParagraph"/>
        <w:ind w:left="81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Strongly disagree</w:t>
      </w:r>
    </w:p>
    <w:p w14:paraId="0D713425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Disagree</w:t>
      </w:r>
    </w:p>
    <w:p w14:paraId="0D713426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</w:t>
      </w:r>
      <w:r w:rsidR="00030DBE" w:rsidRPr="00E61657">
        <w:rPr>
          <w:rFonts w:ascii="Times New Roman" w:hAnsi="Times New Roman" w:cs="Times New Roman"/>
          <w:sz w:val="24"/>
          <w:szCs w:val="24"/>
        </w:rPr>
        <w:t xml:space="preserve">Neither </w:t>
      </w:r>
      <w:r w:rsidRPr="00E61657">
        <w:rPr>
          <w:rFonts w:ascii="Times New Roman" w:hAnsi="Times New Roman" w:cs="Times New Roman"/>
          <w:sz w:val="24"/>
          <w:szCs w:val="24"/>
        </w:rPr>
        <w:t>agree nor disagree</w:t>
      </w:r>
    </w:p>
    <w:p w14:paraId="0D713427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Agree</w:t>
      </w:r>
    </w:p>
    <w:p w14:paraId="0D713428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Strongly agree</w:t>
      </w:r>
    </w:p>
    <w:p w14:paraId="0D713429" w14:textId="77777777" w:rsidR="00BB3E68" w:rsidRPr="00E61657" w:rsidRDefault="00BB3E68" w:rsidP="00BB3E68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  <w:r w:rsidRPr="00E61657">
        <w:rPr>
          <w:rFonts w:ascii="Times New Roman" w:hAnsi="Times New Roman" w:cs="Times New Roman"/>
          <w:sz w:val="24"/>
          <w:szCs w:val="24"/>
        </w:rPr>
        <w:t>□</w:t>
      </w:r>
      <w:r w:rsidR="00030DBE" w:rsidRPr="00E61657">
        <w:rPr>
          <w:rFonts w:ascii="Times New Roman" w:hAnsi="Times New Roman" w:cs="Times New Roman"/>
          <w:sz w:val="24"/>
          <w:szCs w:val="24"/>
        </w:rPr>
        <w:t>Don’t know</w:t>
      </w:r>
      <w:r w:rsidRPr="00E61657">
        <w:rPr>
          <w:rFonts w:ascii="Times New Roman" w:hAnsi="Times New Roman" w:cs="Times New Roman"/>
          <w:sz w:val="24"/>
          <w:szCs w:val="24"/>
        </w:rPr>
        <w:cr/>
      </w:r>
    </w:p>
    <w:p w14:paraId="0D71342A" w14:textId="77777777" w:rsidR="00BB3E68" w:rsidRPr="00E61657" w:rsidRDefault="00BB3E68" w:rsidP="00892680">
      <w:pPr>
        <w:pStyle w:val="ListParagraph"/>
        <w:ind w:left="540" w:firstLine="270"/>
        <w:rPr>
          <w:rFonts w:ascii="Times New Roman" w:hAnsi="Times New Roman" w:cs="Times New Roman"/>
          <w:sz w:val="24"/>
          <w:szCs w:val="24"/>
        </w:rPr>
      </w:pPr>
    </w:p>
    <w:sectPr w:rsidR="00BB3E68" w:rsidRPr="00E6165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71342D" w14:textId="77777777" w:rsidR="009F21E3" w:rsidRDefault="009F21E3" w:rsidP="009F21E3">
      <w:pPr>
        <w:spacing w:after="0" w:line="240" w:lineRule="auto"/>
      </w:pPr>
      <w:r>
        <w:separator/>
      </w:r>
    </w:p>
  </w:endnote>
  <w:endnote w:type="continuationSeparator" w:id="0">
    <w:p w14:paraId="0D71342E" w14:textId="77777777" w:rsidR="009F21E3" w:rsidRDefault="009F21E3" w:rsidP="009F2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71342F" w14:textId="77777777" w:rsidR="009F21E3" w:rsidRDefault="009F21E3" w:rsidP="009F21E3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>In-depth Interviews V 2.0 19Jul2017 EN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 Page </w:t>
    </w:r>
    <w:r>
      <w:rPr>
        <w:rFonts w:eastAsiaTheme="minorEastAsia"/>
      </w:rPr>
      <w:fldChar w:fldCharType="begin"/>
    </w:r>
    <w:r>
      <w:instrText xml:space="preserve"> PAGE   \* MERGEFORMAT </w:instrText>
    </w:r>
    <w:r>
      <w:rPr>
        <w:rFonts w:eastAsiaTheme="minorEastAsia"/>
      </w:rPr>
      <w:fldChar w:fldCharType="separate"/>
    </w:r>
    <w:r w:rsidRPr="009F21E3">
      <w:rPr>
        <w:rFonts w:asciiTheme="majorHAnsi" w:eastAsiaTheme="majorEastAsia" w:hAnsiTheme="majorHAnsi" w:cstheme="majorBidi"/>
        <w:noProof/>
      </w:rPr>
      <w:t>2</w:t>
    </w:r>
    <w:r>
      <w:rPr>
        <w:rFonts w:asciiTheme="majorHAnsi" w:eastAsiaTheme="majorEastAsia" w:hAnsiTheme="majorHAnsi" w:cstheme="majorBidi"/>
        <w:noProof/>
      </w:rPr>
      <w:fldChar w:fldCharType="end"/>
    </w:r>
  </w:p>
  <w:p w14:paraId="0D713430" w14:textId="77777777" w:rsidR="009F21E3" w:rsidRDefault="009F2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71342B" w14:textId="77777777" w:rsidR="009F21E3" w:rsidRDefault="009F21E3" w:rsidP="009F21E3">
      <w:pPr>
        <w:spacing w:after="0" w:line="240" w:lineRule="auto"/>
      </w:pPr>
      <w:r>
        <w:separator/>
      </w:r>
    </w:p>
  </w:footnote>
  <w:footnote w:type="continuationSeparator" w:id="0">
    <w:p w14:paraId="0D71342C" w14:textId="77777777" w:rsidR="009F21E3" w:rsidRDefault="009F21E3" w:rsidP="009F21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C5242"/>
    <w:multiLevelType w:val="hybridMultilevel"/>
    <w:tmpl w:val="CA2CA0C8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86843"/>
    <w:multiLevelType w:val="hybridMultilevel"/>
    <w:tmpl w:val="CE204844"/>
    <w:lvl w:ilvl="0" w:tplc="9BF0DE2C">
      <w:start w:val="2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10E56473"/>
    <w:multiLevelType w:val="hybridMultilevel"/>
    <w:tmpl w:val="9C4461EC"/>
    <w:lvl w:ilvl="0" w:tplc="291EAD1C">
      <w:start w:val="28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1C6158DD"/>
    <w:multiLevelType w:val="hybridMultilevel"/>
    <w:tmpl w:val="C85E5A3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 w15:restartNumberingAfterBreak="0">
    <w:nsid w:val="22913D86"/>
    <w:multiLevelType w:val="hybridMultilevel"/>
    <w:tmpl w:val="A000A16E"/>
    <w:lvl w:ilvl="0" w:tplc="945270B0">
      <w:start w:val="20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444134F9"/>
    <w:multiLevelType w:val="hybridMultilevel"/>
    <w:tmpl w:val="053ABBB4"/>
    <w:lvl w:ilvl="0" w:tplc="62A6DDB4">
      <w:start w:val="29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 w15:restartNumberingAfterBreak="0">
    <w:nsid w:val="484F4416"/>
    <w:multiLevelType w:val="hybridMultilevel"/>
    <w:tmpl w:val="A292637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4FA66782"/>
    <w:multiLevelType w:val="hybridMultilevel"/>
    <w:tmpl w:val="A292637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79B8508E"/>
    <w:multiLevelType w:val="hybridMultilevel"/>
    <w:tmpl w:val="DF9629A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4308721">
    <w:abstractNumId w:val="8"/>
  </w:num>
  <w:num w:numId="2" w16cid:durableId="2083259131">
    <w:abstractNumId w:val="7"/>
  </w:num>
  <w:num w:numId="3" w16cid:durableId="2043894572">
    <w:abstractNumId w:val="6"/>
  </w:num>
  <w:num w:numId="4" w16cid:durableId="580454778">
    <w:abstractNumId w:val="4"/>
  </w:num>
  <w:num w:numId="5" w16cid:durableId="2067023781">
    <w:abstractNumId w:val="3"/>
  </w:num>
  <w:num w:numId="6" w16cid:durableId="1619675446">
    <w:abstractNumId w:val="1"/>
  </w:num>
  <w:num w:numId="7" w16cid:durableId="763115139">
    <w:abstractNumId w:val="5"/>
  </w:num>
  <w:num w:numId="8" w16cid:durableId="1214466189">
    <w:abstractNumId w:val="2"/>
  </w:num>
  <w:num w:numId="9" w16cid:durableId="1429348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80"/>
    <w:rsid w:val="000268ED"/>
    <w:rsid w:val="00030DBE"/>
    <w:rsid w:val="0016337E"/>
    <w:rsid w:val="001E5FF7"/>
    <w:rsid w:val="00253B05"/>
    <w:rsid w:val="00284B26"/>
    <w:rsid w:val="004A19B7"/>
    <w:rsid w:val="00614A2A"/>
    <w:rsid w:val="008128F1"/>
    <w:rsid w:val="00892680"/>
    <w:rsid w:val="009F21E3"/>
    <w:rsid w:val="00AD5208"/>
    <w:rsid w:val="00B21AD1"/>
    <w:rsid w:val="00B61E0E"/>
    <w:rsid w:val="00B669D6"/>
    <w:rsid w:val="00BB3E68"/>
    <w:rsid w:val="00D3346B"/>
    <w:rsid w:val="00E50734"/>
    <w:rsid w:val="00E61657"/>
    <w:rsid w:val="00FE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13371"/>
  <w15:docId w15:val="{C70C0887-1F2F-3C4E-BFC5-AFDE2321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6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6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8926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2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6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F2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1E3"/>
  </w:style>
  <w:style w:type="paragraph" w:styleId="Footer">
    <w:name w:val="footer"/>
    <w:basedOn w:val="Normal"/>
    <w:link w:val="FooterChar"/>
    <w:uiPriority w:val="99"/>
    <w:unhideWhenUsed/>
    <w:rsid w:val="009F2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8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 Nguyen Thanh</dc:creator>
  <cp:lastModifiedBy>Ha Nguyen Thanh</cp:lastModifiedBy>
  <cp:revision>3</cp:revision>
  <dcterms:created xsi:type="dcterms:W3CDTF">2025-01-02T07:39:00Z</dcterms:created>
  <dcterms:modified xsi:type="dcterms:W3CDTF">2025-01-02T07:39:00Z</dcterms:modified>
</cp:coreProperties>
</file>